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96"/>
        <w:gridCol w:w="516"/>
        <w:gridCol w:w="6757"/>
        <w:gridCol w:w="2067"/>
      </w:tblGrid>
      <w:tr w:rsidR="00D8602F" w:rsidRPr="008469D3" w14:paraId="2B2DCB6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DF5470E" w14:textId="77777777" w:rsidR="00D8602F" w:rsidRPr="00A26B2B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de-DE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5B3A8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59A3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1E22C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CBF1FA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607A693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E0B2F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F70D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80B1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F6E2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138AA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0A670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8E46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4386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85202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F57A0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17EB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8B410D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2CE4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5429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B5F2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7B5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B4502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86BAAA" w14:textId="77777777" w:rsidR="00A85C45" w:rsidRDefault="00000000">
            <w:r>
              <w:t>1–2 (Abstract: Aim/Results)</w:t>
            </w:r>
          </w:p>
        </w:tc>
      </w:tr>
      <w:tr w:rsidR="00D8602F" w:rsidRPr="008469D3" w14:paraId="647672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F629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AD50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F4E6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40A2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B7424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AE0B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00BD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680F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EA2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4F0F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0A1400" w14:textId="77777777" w:rsidR="00A85C45" w:rsidRDefault="00000000">
            <w:r>
              <w:t>1–2 (Abstract)</w:t>
            </w:r>
          </w:p>
        </w:tc>
      </w:tr>
      <w:tr w:rsidR="00D8602F" w:rsidRPr="008469D3" w14:paraId="54D6EF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FB52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975E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12E7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375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E2B1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CA199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AC61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2050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BD3A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71B8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C744A7" w14:textId="77777777" w:rsidR="00A85C45" w:rsidRDefault="00000000">
            <w:r>
              <w:t>2 (Introduction)</w:t>
            </w:r>
          </w:p>
        </w:tc>
      </w:tr>
      <w:tr w:rsidR="00D8602F" w:rsidRPr="008469D3" w14:paraId="323FE1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8308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E9A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9A7E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186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8743C5" w14:textId="77777777" w:rsidR="00A85C45" w:rsidRDefault="00000000">
            <w:r>
              <w:t>1 (Abstract Aim); 3 (end of Introduction)</w:t>
            </w:r>
          </w:p>
        </w:tc>
      </w:tr>
      <w:tr w:rsidR="00D8602F" w:rsidRPr="008469D3" w14:paraId="335EF4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BD3B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8EAD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9FEA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ECF6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394C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B68DF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D0EF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8A3E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BD7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B0B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E4D269" w14:textId="3E7CF525" w:rsidR="00A85C45" w:rsidRDefault="009A470D">
            <w:r>
              <w:t xml:space="preserve">3 (Methods 2.1; </w:t>
            </w:r>
            <w:r w:rsidRPr="009A470D">
              <w:t>prospective study</w:t>
            </w:r>
            <w:r>
              <w:t>)</w:t>
            </w:r>
          </w:p>
        </w:tc>
      </w:tr>
      <w:tr w:rsidR="00D8602F" w:rsidRPr="008469D3" w14:paraId="6453A6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4E99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A26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7F9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8AD4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064A0D" w14:textId="12B096CB" w:rsidR="00A85C45" w:rsidRDefault="00000000">
            <w:r>
              <w:t>3 (Methods 2.1;</w:t>
            </w:r>
            <w:r w:rsidR="00BC6425">
              <w:t xml:space="preserve"> </w:t>
            </w:r>
            <w:r w:rsidR="00BC6425" w:rsidRPr="00BC6425">
              <w:t>eligibility criteri</w:t>
            </w:r>
            <w:r w:rsidR="00BC6425">
              <w:t>a</w:t>
            </w:r>
            <w:r>
              <w:t>)</w:t>
            </w:r>
          </w:p>
        </w:tc>
      </w:tr>
      <w:tr w:rsidR="00D8602F" w:rsidRPr="008469D3" w14:paraId="735E93E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2BE9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B113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46EE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4B75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50646" w14:textId="4A750EFE" w:rsidR="00A85C45" w:rsidRDefault="00000000">
            <w:r>
              <w:t xml:space="preserve">3 (Methods 2.1; </w:t>
            </w:r>
            <w:r w:rsidR="00BC6425" w:rsidRPr="00BC6425">
              <w:t>CAD patients identified by clinical diagnosis, DLCN strata, and control group definition</w:t>
            </w:r>
            <w:r>
              <w:t>)</w:t>
            </w:r>
          </w:p>
        </w:tc>
      </w:tr>
      <w:tr w:rsidR="00D8602F" w:rsidRPr="008469D3" w14:paraId="3C9E51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5C00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8CC9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26B5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855E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D348D7" w14:textId="23F69053" w:rsidR="00A85C45" w:rsidRDefault="00000000">
            <w:r>
              <w:t>1 (Affiliations/setting); 3 (Methods 2.1</w:t>
            </w:r>
            <w:r w:rsidR="00414DF7">
              <w:t xml:space="preserve">; </w:t>
            </w:r>
            <w:r w:rsidR="00414DF7" w:rsidRPr="00414DF7">
              <w:t>recruitment dates:</w:t>
            </w:r>
            <w:r w:rsidR="00414DF7">
              <w:t xml:space="preserve"> </w:t>
            </w:r>
            <w:r w:rsidR="00414DF7" w:rsidRPr="00414DF7">
              <w:t>Aug 1, 2024 – Apr 10, 2025</w:t>
            </w:r>
            <w:r>
              <w:t>)</w:t>
            </w:r>
          </w:p>
        </w:tc>
      </w:tr>
      <w:tr w:rsidR="00D8602F" w:rsidRPr="008469D3" w14:paraId="6D15D5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A861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C397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99CC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5A25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552268" w14:textId="59109927" w:rsidR="00A85C45" w:rsidRDefault="00630F5F">
            <w:r>
              <w:t>3 (Methods 2.1; convenience series)</w:t>
            </w:r>
          </w:p>
        </w:tc>
      </w:tr>
      <w:tr w:rsidR="00D8602F" w:rsidRPr="008469D3" w14:paraId="766E3A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9F56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C6F0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13A3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6151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77EA8F" w14:textId="53EF4849" w:rsidR="00A85C45" w:rsidRDefault="00000000">
            <w:r>
              <w:t xml:space="preserve">3 (Methods 2.1; </w:t>
            </w:r>
            <w:r w:rsidR="00BC6425" w:rsidRPr="00BC6425">
              <w:t>DLCN categories, LDL-C correction approach, and scoring cut-offs</w:t>
            </w:r>
            <w:r>
              <w:t>)</w:t>
            </w:r>
          </w:p>
        </w:tc>
      </w:tr>
      <w:tr w:rsidR="00D8602F" w:rsidRPr="008469D3" w14:paraId="0B70CD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CCF6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0D10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133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67C1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883BF4" w14:textId="77777777" w:rsidR="00A85C45" w:rsidRDefault="00000000">
            <w:r>
              <w:t>4–6 (Methods 2.4)</w:t>
            </w:r>
          </w:p>
        </w:tc>
      </w:tr>
      <w:tr w:rsidR="00D8602F" w:rsidRPr="008469D3" w14:paraId="1EF06B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90C9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952C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D63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24F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27D3AC" w14:textId="77777777" w:rsidR="00A85C45" w:rsidRDefault="00000000">
            <w:r>
              <w:t>3 (Aim statement: reference standard); 12 (Discussion: genetic testing as 'gold standard')</w:t>
            </w:r>
          </w:p>
        </w:tc>
      </w:tr>
      <w:tr w:rsidR="00D8602F" w:rsidRPr="008469D3" w14:paraId="2CAAFC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50CE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1B3F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D43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10F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F73B4E" w14:textId="77777777" w:rsidR="00A85C45" w:rsidRDefault="00000000">
            <w:r>
              <w:t>3 (Methods 2.1; DLCN cutoffs)</w:t>
            </w:r>
          </w:p>
        </w:tc>
      </w:tr>
      <w:tr w:rsidR="00D8602F" w:rsidRPr="008469D3" w14:paraId="5E1D9E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A19F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6F33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17BA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4F04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67CC83" w14:textId="77777777" w:rsidR="00A85C45" w:rsidRDefault="00000000">
            <w:r>
              <w:t>1 (Abstract Methods); 8–10 (Table 2; P/LP criteria)</w:t>
            </w:r>
          </w:p>
        </w:tc>
      </w:tr>
      <w:tr w:rsidR="00D8602F" w:rsidRPr="008469D3" w14:paraId="775E20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4F9C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3CB6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5F3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F797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79F950" w14:textId="311DF60E" w:rsidR="00A85C45" w:rsidRDefault="00D90D4E">
            <w:r w:rsidRPr="00D90D4E">
              <w:t xml:space="preserve">3 (Methods 2.1; genetic results were not used to assign </w:t>
            </w:r>
            <w:r w:rsidRPr="00D90D4E">
              <w:lastRenderedPageBreak/>
              <w:t>DLCN categories); 14 (Limitations; no formal blinding)</w:t>
            </w:r>
          </w:p>
        </w:tc>
      </w:tr>
      <w:tr w:rsidR="00D8602F" w:rsidRPr="008469D3" w14:paraId="3C392F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011A3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58B64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55C8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75A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4BB3AF" w14:textId="51E084CC" w:rsidR="00A85C45" w:rsidRDefault="00D90D4E">
            <w:r w:rsidRPr="00D90D4E">
              <w:t>4–6 (Methods 2.4; ACMG/AMP variant interpretation with clinical/family data when available); 14 (Limitations; no formal blinding)</w:t>
            </w:r>
          </w:p>
        </w:tc>
      </w:tr>
      <w:tr w:rsidR="00D8602F" w:rsidRPr="008469D3" w14:paraId="5B3927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DA2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E44C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45B7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9ADF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52069" w14:textId="77777777" w:rsidR="00A85C45" w:rsidRDefault="00000000">
            <w:r>
              <w:t>Methods 2.5 (Diagnostic accuracy analysis paragraph; Wilson 95% CI)</w:t>
            </w:r>
          </w:p>
        </w:tc>
      </w:tr>
      <w:tr w:rsidR="00D8602F" w:rsidRPr="008469D3" w14:paraId="3F10AF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9CCF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E2AB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D9D1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3A5B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1FCEC" w14:textId="1B69029A" w:rsidR="00A85C45" w:rsidRDefault="00000000">
            <w:r>
              <w:t xml:space="preserve">10 (Results; Table </w:t>
            </w:r>
            <w:r w:rsidR="00C01113" w:rsidRPr="00C01113">
              <w:t>3</w:t>
            </w:r>
            <w:r>
              <w:t xml:space="preserve"> note); </w:t>
            </w:r>
            <w:r w:rsidR="00C01113" w:rsidRPr="00C01113">
              <w:t>S3–S4 Tables</w:t>
            </w:r>
          </w:p>
        </w:tc>
      </w:tr>
      <w:tr w:rsidR="00D8602F" w:rsidRPr="008469D3" w14:paraId="5FE211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1AF3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7B6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135E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E73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607E82" w14:textId="77777777" w:rsidR="00A85C45" w:rsidRDefault="00000000">
            <w:r>
              <w:t>4–5 (Methods 2.4; DNA QC 100→96)</w:t>
            </w:r>
          </w:p>
        </w:tc>
      </w:tr>
      <w:tr w:rsidR="00D8602F" w:rsidRPr="008469D3" w14:paraId="5D7D390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F7D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4494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FF50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C5C0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5EFCD" w14:textId="1A739632" w:rsidR="00A85C45" w:rsidRDefault="00985743">
            <w:r>
              <w:t>11</w:t>
            </w:r>
          </w:p>
        </w:tc>
      </w:tr>
      <w:tr w:rsidR="00D8602F" w:rsidRPr="008469D3" w14:paraId="6D0B51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01AC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36B3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898E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2601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250A5D" w14:textId="4EA87AA3" w:rsidR="00A85C45" w:rsidRDefault="00EA5F53">
            <w:r>
              <w:t>4-5</w:t>
            </w:r>
          </w:p>
        </w:tc>
      </w:tr>
      <w:tr w:rsidR="00D8602F" w:rsidRPr="008469D3" w14:paraId="2CE204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4FD748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02E3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D54F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5FF9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E6D0B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9D845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D289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FD29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3D78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860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6FF2D" w14:textId="58545051" w:rsidR="00A85C45" w:rsidRDefault="00000000">
            <w:r>
              <w:t>NR</w:t>
            </w:r>
          </w:p>
        </w:tc>
      </w:tr>
      <w:tr w:rsidR="00D8602F" w:rsidRPr="008469D3" w14:paraId="063C25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F300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58F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36F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1E1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285470" w14:textId="77777777" w:rsidR="00A85C45" w:rsidRDefault="00000000">
            <w:r>
              <w:t>6–7 (Table 1)</w:t>
            </w:r>
          </w:p>
        </w:tc>
      </w:tr>
      <w:tr w:rsidR="00D8602F" w:rsidRPr="008469D3" w14:paraId="08EC39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73BC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1943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FC1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E375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1AD864" w14:textId="313CB3B3" w:rsidR="00A85C45" w:rsidRDefault="00C773C8">
            <w:r>
              <w:t>7-8, 10-</w:t>
            </w:r>
            <w:r w:rsidR="00E44E03">
              <w:t>11</w:t>
            </w:r>
          </w:p>
        </w:tc>
      </w:tr>
      <w:tr w:rsidR="00D8602F" w:rsidRPr="008469D3" w14:paraId="3F42F8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57DD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DE70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8951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706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85560D" w14:textId="69218F79" w:rsidR="00A85C45" w:rsidRDefault="00000000">
            <w:r>
              <w:t>N/A</w:t>
            </w:r>
            <w:r w:rsidR="00DA656C">
              <w:t xml:space="preserve"> (</w:t>
            </w:r>
            <w:r>
              <w:t>not assessed)</w:t>
            </w:r>
          </w:p>
        </w:tc>
      </w:tr>
      <w:tr w:rsidR="00D8602F" w:rsidRPr="008469D3" w14:paraId="1C8E2B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FC6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41F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6B0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87B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28B7D" w14:textId="159D0B9D" w:rsidR="00A85C45" w:rsidRDefault="00000000">
            <w:r>
              <w:t>NR</w:t>
            </w:r>
          </w:p>
        </w:tc>
      </w:tr>
      <w:tr w:rsidR="00D8602F" w:rsidRPr="008469D3" w14:paraId="67C5F2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2F64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2D2A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D3B0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1FE9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B81F9" w14:textId="2C7BCA9B" w:rsidR="00A85C45" w:rsidRDefault="00000000">
            <w:r>
              <w:t xml:space="preserve">10 (Table </w:t>
            </w:r>
            <w:r w:rsidR="00CD3F63">
              <w:rPr>
                <w:lang w:val="ru-RU"/>
              </w:rPr>
              <w:t>3</w:t>
            </w:r>
            <w:r>
              <w:t>)</w:t>
            </w:r>
          </w:p>
        </w:tc>
      </w:tr>
      <w:tr w:rsidR="00D8602F" w:rsidRPr="008469D3" w14:paraId="4D7294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203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5077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0138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A2C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A72CE7" w14:textId="73C5AF92" w:rsidR="00A85C45" w:rsidRDefault="00000000">
            <w:r>
              <w:t xml:space="preserve">10 (Table </w:t>
            </w:r>
            <w:r w:rsidR="00D90D4E">
              <w:rPr>
                <w:lang w:val="ru-RU"/>
              </w:rPr>
              <w:t>3</w:t>
            </w:r>
            <w:r>
              <w:t xml:space="preserve"> + text; Wilson 95% CI)</w:t>
            </w:r>
          </w:p>
        </w:tc>
      </w:tr>
      <w:tr w:rsidR="00D8602F" w:rsidRPr="008469D3" w14:paraId="1043F9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7D2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186C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03F6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2782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BFCDB9" w14:textId="77777777" w:rsidR="00A85C45" w:rsidRDefault="00000000">
            <w:r>
              <w:t>4 (Methods 2.4: adverse events statement)</w:t>
            </w:r>
          </w:p>
        </w:tc>
      </w:tr>
      <w:tr w:rsidR="00D8602F" w:rsidRPr="008469D3" w14:paraId="13A20F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CEB9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B787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C616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4CDB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7DE40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2214B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3C60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448B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8A6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771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C0A25A" w14:textId="77777777" w:rsidR="00A85C45" w:rsidRDefault="00000000">
            <w:r>
              <w:t>14 (Limitations)</w:t>
            </w:r>
          </w:p>
        </w:tc>
      </w:tr>
      <w:tr w:rsidR="00D8602F" w:rsidRPr="008469D3" w14:paraId="769312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57B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B40B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3A82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BAB3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201FC" w14:textId="77777777" w:rsidR="00A85C45" w:rsidRDefault="00000000">
            <w:r>
              <w:t>13–14 (Discussion &amp; concluding paragraph)</w:t>
            </w:r>
          </w:p>
        </w:tc>
      </w:tr>
      <w:tr w:rsidR="00D8602F" w:rsidRPr="008469D3" w14:paraId="13D7C0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486F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47D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BFC9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AA29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F6599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D2912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116A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3B8D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A3A2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FC1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F87839" w14:textId="77777777" w:rsidR="00A85C45" w:rsidRDefault="00000000">
            <w:r>
              <w:t>N/A (not a registered clinical trial)</w:t>
            </w:r>
          </w:p>
        </w:tc>
      </w:tr>
      <w:tr w:rsidR="00D8602F" w:rsidRPr="008469D3" w14:paraId="6FCF35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AC13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67BD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4F4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05C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AA6AC7" w14:textId="7DCEAC22" w:rsidR="00A85C45" w:rsidRDefault="00214187">
            <w:r>
              <w:t>16</w:t>
            </w:r>
          </w:p>
        </w:tc>
      </w:tr>
      <w:tr w:rsidR="00D8602F" w:rsidRPr="008469D3" w14:paraId="7B76A27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5492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687E4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565007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72FD8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193BAEB" w14:textId="77777777" w:rsidR="00A85C45" w:rsidRDefault="00000000">
            <w:r>
              <w:t>14 (Funding)</w:t>
            </w:r>
          </w:p>
        </w:tc>
      </w:tr>
      <w:tr w:rsidR="00D8602F" w:rsidRPr="005320D9" w14:paraId="234356F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14361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36D5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779A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1DE1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218EF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96C799A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181FF69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3301949" w14:textId="77777777"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14:paraId="174703ED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A6E6A99" w14:textId="77777777" w:rsidR="00411FEB" w:rsidRDefault="007C5912" w:rsidP="00F31F82">
      <w:pPr>
        <w:pStyle w:val="3"/>
      </w:pPr>
      <w:r>
        <w:t>Explanation</w:t>
      </w:r>
    </w:p>
    <w:p w14:paraId="18FC3EB6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FFE786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05DC84F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8DA3DB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77E661B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71FECC2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ECA84E1" w14:textId="77777777" w:rsidR="00070D8C" w:rsidRPr="00411FEB" w:rsidRDefault="00070D8C" w:rsidP="00F31F82">
      <w:pPr>
        <w:pStyle w:val="3"/>
      </w:pPr>
      <w:r>
        <w:t>DEVELOPMENT</w:t>
      </w:r>
    </w:p>
    <w:p w14:paraId="0A585A4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"/>
          </w:rPr>
          <w:t>http://www.equator-network.org/reporting-guidelines/stard</w:t>
        </w:r>
      </w:hyperlink>
      <w:r w:rsidR="007A297D">
        <w:rPr>
          <w:rStyle w:val="aff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7148F" w14:textId="77777777" w:rsidR="005F4756" w:rsidRDefault="005F4756" w:rsidP="00757FD1">
      <w:pPr>
        <w:spacing w:after="0" w:line="240" w:lineRule="auto"/>
      </w:pPr>
      <w:r>
        <w:separator/>
      </w:r>
    </w:p>
  </w:endnote>
  <w:endnote w:type="continuationSeparator" w:id="0">
    <w:p w14:paraId="0BD51379" w14:textId="77777777" w:rsidR="005F4756" w:rsidRDefault="005F4756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BE47EB" w14:textId="77777777"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BAA54" w14:textId="77777777" w:rsidR="005F4756" w:rsidRDefault="005F4756" w:rsidP="00757FD1">
      <w:pPr>
        <w:spacing w:after="0" w:line="240" w:lineRule="auto"/>
      </w:pPr>
      <w:r>
        <w:separator/>
      </w:r>
    </w:p>
  </w:footnote>
  <w:footnote w:type="continuationSeparator" w:id="0">
    <w:p w14:paraId="0CEB298B" w14:textId="77777777" w:rsidR="005F4756" w:rsidRDefault="005F4756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811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4187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14DF7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F4756"/>
    <w:rsid w:val="00630F5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268B"/>
    <w:rsid w:val="00913EAE"/>
    <w:rsid w:val="00914894"/>
    <w:rsid w:val="00941414"/>
    <w:rsid w:val="00944221"/>
    <w:rsid w:val="00954A68"/>
    <w:rsid w:val="00985743"/>
    <w:rsid w:val="0099512B"/>
    <w:rsid w:val="009A1484"/>
    <w:rsid w:val="009A470D"/>
    <w:rsid w:val="009A63F3"/>
    <w:rsid w:val="009A6AA9"/>
    <w:rsid w:val="009B41B0"/>
    <w:rsid w:val="009B4DFD"/>
    <w:rsid w:val="009C311B"/>
    <w:rsid w:val="009C5E7C"/>
    <w:rsid w:val="009E18E2"/>
    <w:rsid w:val="00A03648"/>
    <w:rsid w:val="00A043D2"/>
    <w:rsid w:val="00A26B2B"/>
    <w:rsid w:val="00A63FA9"/>
    <w:rsid w:val="00A807CA"/>
    <w:rsid w:val="00A84F5C"/>
    <w:rsid w:val="00A85C45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C6425"/>
    <w:rsid w:val="00BD5E18"/>
    <w:rsid w:val="00BE760E"/>
    <w:rsid w:val="00BF3362"/>
    <w:rsid w:val="00C01113"/>
    <w:rsid w:val="00C106F1"/>
    <w:rsid w:val="00C17FE3"/>
    <w:rsid w:val="00C501B9"/>
    <w:rsid w:val="00C773C8"/>
    <w:rsid w:val="00CA7A4B"/>
    <w:rsid w:val="00CB5C8F"/>
    <w:rsid w:val="00CB5FD4"/>
    <w:rsid w:val="00CC4859"/>
    <w:rsid w:val="00CD3F63"/>
    <w:rsid w:val="00CD7A3D"/>
    <w:rsid w:val="00D50E85"/>
    <w:rsid w:val="00D52094"/>
    <w:rsid w:val="00D8602F"/>
    <w:rsid w:val="00D86EB5"/>
    <w:rsid w:val="00D86FEE"/>
    <w:rsid w:val="00D90D4E"/>
    <w:rsid w:val="00D91A97"/>
    <w:rsid w:val="00DA656C"/>
    <w:rsid w:val="00DF01DB"/>
    <w:rsid w:val="00E10B3B"/>
    <w:rsid w:val="00E149C3"/>
    <w:rsid w:val="00E14ECA"/>
    <w:rsid w:val="00E22149"/>
    <w:rsid w:val="00E27216"/>
    <w:rsid w:val="00E27BEB"/>
    <w:rsid w:val="00E34335"/>
    <w:rsid w:val="00E369C4"/>
    <w:rsid w:val="00E44E03"/>
    <w:rsid w:val="00E56886"/>
    <w:rsid w:val="00E678CA"/>
    <w:rsid w:val="00E76C0A"/>
    <w:rsid w:val="00E82EBE"/>
    <w:rsid w:val="00E96785"/>
    <w:rsid w:val="00EA286A"/>
    <w:rsid w:val="00EA5F53"/>
    <w:rsid w:val="00EC26B5"/>
    <w:rsid w:val="00ED3238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5205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D9713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Заголовок 2 Знак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Заголовок 3 Знак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Текст примечания Знак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Верхний колонтитул Знак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Нижний колонтитул Знак"/>
    <w:basedOn w:val="a0"/>
    <w:link w:val="ad"/>
    <w:uiPriority w:val="99"/>
    <w:rsid w:val="00757FD1"/>
  </w:style>
  <w:style w:type="character" w:customStyle="1" w:styleId="40">
    <w:name w:val="Заголовок 4 Знак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Заголовок 5 Знак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Заголовок 6 Знак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Заголовок 7 Знак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Заголовок 8 Знак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Заголовок 9 Знак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Заголовок Знак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Подзаголовок Знак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21">
    <w:name w:val="Quote"/>
    <w:basedOn w:val="a"/>
    <w:next w:val="a"/>
    <w:link w:val="22"/>
    <w:uiPriority w:val="29"/>
    <w:qFormat/>
    <w:rsid w:val="00411FEB"/>
    <w:rPr>
      <w:i/>
      <w:iCs/>
      <w:sz w:val="24"/>
      <w:szCs w:val="24"/>
    </w:rPr>
  </w:style>
  <w:style w:type="character" w:customStyle="1" w:styleId="22">
    <w:name w:val="Цитата 2 Знак"/>
    <w:basedOn w:val="a0"/>
    <w:link w:val="21"/>
    <w:uiPriority w:val="29"/>
    <w:rsid w:val="00411FEB"/>
    <w:rPr>
      <w:i/>
      <w:iCs/>
      <w:sz w:val="24"/>
      <w:szCs w:val="24"/>
    </w:rPr>
  </w:style>
  <w:style w:type="paragraph" w:styleId="af7">
    <w:name w:val="Intense Quote"/>
    <w:basedOn w:val="a"/>
    <w:next w:val="a"/>
    <w:link w:val="af8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8">
    <w:name w:val="Выделенная цитата Знак"/>
    <w:basedOn w:val="a0"/>
    <w:link w:val="af7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b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c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d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e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0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0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302</Words>
  <Characters>7424</Characters>
  <Application>Microsoft Office Word</Application>
  <DocSecurity>0</DocSecurity>
  <Lines>61</Lines>
  <Paragraphs>17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hek, Boris</cp:lastModifiedBy>
  <cp:revision>17</cp:revision>
  <cp:lastPrinted>2015-10-23T10:20:00Z</cp:lastPrinted>
  <dcterms:created xsi:type="dcterms:W3CDTF">2016-01-11T09:42:00Z</dcterms:created>
  <dcterms:modified xsi:type="dcterms:W3CDTF">2026-06-27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2-28T21:54:3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c6cac8d-ab61-47b3-8209-4df2e46aefbc</vt:lpwstr>
  </property>
  <property fmtid="{D5CDD505-2E9C-101B-9397-08002B2CF9AE}" pid="7" name="MSIP_Label_defa4170-0d19-0005-0004-bc88714345d2_ActionId">
    <vt:lpwstr>cf0aae4e-6ace-44c4-81fc-de330f19fa7a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